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licht"/>
        <w:tblW w:w="8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314"/>
        <w:gridCol w:w="1701"/>
        <w:gridCol w:w="1701"/>
        <w:gridCol w:w="1701"/>
      </w:tblGrid>
      <w:tr w:rsidR="00B72CF2" w14:paraId="43D3C0FB" w14:textId="77777777" w:rsidTr="00D65062">
        <w:trPr>
          <w:trHeight w:val="57"/>
        </w:trPr>
        <w:tc>
          <w:tcPr>
            <w:tcW w:w="4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2A8B69" w14:textId="77777777" w:rsidR="00B72CF2" w:rsidRPr="008847D0" w:rsidRDefault="00B72CF2" w:rsidP="00D65062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33258C" w14:textId="77777777" w:rsidR="00B72CF2" w:rsidRPr="008847D0" w:rsidRDefault="00B72CF2" w:rsidP="00D65062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341CA3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3B7C92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Diagno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26C156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Total</w:t>
            </w:r>
          </w:p>
        </w:tc>
      </w:tr>
      <w:tr w:rsidR="00B72CF2" w14:paraId="0E18B8CB" w14:textId="77777777" w:rsidTr="00D65062">
        <w:trPr>
          <w:trHeight w:val="285"/>
        </w:trPr>
        <w:tc>
          <w:tcPr>
            <w:tcW w:w="374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D9F34A0" w14:textId="77777777" w:rsidR="00B72CF2" w:rsidRPr="008847D0" w:rsidRDefault="00B72CF2" w:rsidP="00D65062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B2B6FD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22F216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ADF83A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(n=40)</w:t>
            </w:r>
          </w:p>
        </w:tc>
      </w:tr>
      <w:tr w:rsidR="00B72CF2" w14:paraId="79D03364" w14:textId="77777777" w:rsidTr="00D65062">
        <w:trPr>
          <w:trHeight w:val="285"/>
        </w:trPr>
        <w:tc>
          <w:tcPr>
            <w:tcW w:w="37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575F08D" w14:textId="77777777" w:rsidR="00B72CF2" w:rsidRPr="008847D0" w:rsidRDefault="00B72CF2" w:rsidP="00D65062">
            <w:pPr>
              <w:rPr>
                <w:rFonts w:ascii="Verdana" w:hAnsi="Verdana" w:cs="Calibri"/>
                <w:b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b/>
                <w:sz w:val="18"/>
                <w:szCs w:val="18"/>
                <w:lang w:val="en-US"/>
              </w:rPr>
              <w:t xml:space="preserve">hsTnT </w:t>
            </w:r>
            <w:r>
              <w:rPr>
                <w:rFonts w:ascii="Verdana" w:hAnsi="Verdana" w:cs="Calibri"/>
                <w:b/>
                <w:sz w:val="18"/>
                <w:szCs w:val="18"/>
                <w:lang w:val="en-US"/>
              </w:rPr>
              <w:t>Test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A42E3" w14:textId="7B469E29" w:rsidR="00B72CF2" w:rsidRPr="008847D0" w:rsidRDefault="00334315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6</w:t>
            </w:r>
            <w:r w:rsidR="00B72CF2"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5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8</w:t>
            </w:r>
            <w:r w:rsidR="00B72CF2"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04ED5C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12B5AB" w14:textId="1ECCA3C5" w:rsidR="00B72CF2" w:rsidRPr="008847D0" w:rsidRDefault="00334315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6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  <w:r w:rsidR="00B72CF2" w:rsidRPr="008847D0">
              <w:rPr>
                <w:rFonts w:ascii="Verdana" w:hAnsi="Verdana" w:cs="Calibri"/>
                <w:sz w:val="18"/>
                <w:szCs w:val="18"/>
                <w:lang w:val="en-US"/>
              </w:rPr>
              <w:t>(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5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0</w:t>
            </w:r>
            <w:r w:rsidR="00B72CF2"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</w:tr>
      <w:tr w:rsidR="00B72CF2" w14:paraId="624FB209" w14:textId="77777777" w:rsidTr="00D65062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43506E1A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noWrap/>
            <w:vAlign w:val="center"/>
            <w:hideMark/>
          </w:tcPr>
          <w:p w14:paraId="7F9CAF23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Number of Patients with an Elevated hsTnT</w:t>
            </w:r>
          </w:p>
        </w:tc>
        <w:tc>
          <w:tcPr>
            <w:tcW w:w="1701" w:type="dxa"/>
            <w:noWrap/>
            <w:vAlign w:val="center"/>
            <w:hideMark/>
          </w:tcPr>
          <w:p w14:paraId="38F7CDCC" w14:textId="2188AD72" w:rsidR="00B72CF2" w:rsidRPr="008847D0" w:rsidRDefault="00334315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6</w:t>
            </w:r>
            <w:r w:rsidR="00B72CF2"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>100</w:t>
            </w:r>
            <w:r w:rsidR="00B72CF2"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159EDD29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0A971D67" w14:textId="321C4E05" w:rsidR="00B72CF2" w:rsidRPr="008847D0" w:rsidRDefault="00334315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6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  <w:r w:rsidR="00B72CF2" w:rsidRPr="008847D0">
              <w:rPr>
                <w:rFonts w:ascii="Verdana" w:hAnsi="Verdana" w:cs="Calibri"/>
                <w:sz w:val="18"/>
                <w:szCs w:val="18"/>
                <w:lang w:val="en-US"/>
              </w:rPr>
              <w:t>(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>100</w:t>
            </w:r>
            <w:r w:rsidR="00B72CF2"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</w:tr>
      <w:tr w:rsidR="00B72CF2" w14:paraId="37E64E39" w14:textId="77777777" w:rsidTr="00D65062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266DF743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noWrap/>
            <w:vAlign w:val="center"/>
            <w:hideMark/>
          </w:tcPr>
          <w:p w14:paraId="63B37FB5" w14:textId="0CDA4690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Median hsTnT 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(ng/L)</w:t>
            </w:r>
            <w:r w:rsidR="004A600F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  <w:r w:rsidR="004A600F" w:rsidRPr="00DE0F2C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701" w:type="dxa"/>
            <w:noWrap/>
            <w:vAlign w:val="center"/>
            <w:hideMark/>
          </w:tcPr>
          <w:p w14:paraId="1CB315F7" w14:textId="77777777" w:rsidR="00B72CF2" w:rsidRDefault="00334315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4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>2.0</w:t>
            </w:r>
          </w:p>
          <w:p w14:paraId="78372FB2" w14:textId="1722B6A6" w:rsidR="00ED004D" w:rsidRPr="00ED004D" w:rsidRDefault="00ED004D" w:rsidP="00D65062">
            <w:pPr>
              <w:jc w:val="center"/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27.3 – 75)</w:t>
            </w:r>
          </w:p>
        </w:tc>
        <w:tc>
          <w:tcPr>
            <w:tcW w:w="1701" w:type="dxa"/>
            <w:noWrap/>
            <w:vAlign w:val="center"/>
            <w:hideMark/>
          </w:tcPr>
          <w:p w14:paraId="782DC3E9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5399695B" w14:textId="77777777" w:rsidR="00ED004D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42.0</w:t>
            </w:r>
          </w:p>
          <w:p w14:paraId="0EC1B26A" w14:textId="3F6B996E" w:rsidR="00B72CF2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27.3 – 75)</w:t>
            </w:r>
          </w:p>
        </w:tc>
      </w:tr>
      <w:tr w:rsidR="00ED004D" w14:paraId="1C9EA534" w14:textId="77777777" w:rsidTr="00D65062">
        <w:trPr>
          <w:trHeight w:val="283"/>
        </w:trPr>
        <w:tc>
          <w:tcPr>
            <w:tcW w:w="426" w:type="dxa"/>
            <w:noWrap/>
            <w:vAlign w:val="center"/>
            <w:hideMark/>
          </w:tcPr>
          <w:p w14:paraId="19539FA6" w14:textId="77777777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vAlign w:val="center"/>
            <w:hideMark/>
          </w:tcPr>
          <w:p w14:paraId="38206CF6" w14:textId="4C19E1DE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Median Time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from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first Elevated hsTnT 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to Scan 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(days)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  <w:r w:rsidRPr="00DE0F2C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701" w:type="dxa"/>
            <w:noWrap/>
            <w:vAlign w:val="center"/>
            <w:hideMark/>
          </w:tcPr>
          <w:p w14:paraId="6DA5AE2D" w14:textId="77777777" w:rsidR="00ED004D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378</w:t>
            </w:r>
          </w:p>
          <w:p w14:paraId="4F00E20C" w14:textId="3B758D7E" w:rsidR="00ED004D" w:rsidRPr="00ED004D" w:rsidRDefault="00ED004D" w:rsidP="00ED004D">
            <w:pPr>
              <w:jc w:val="center"/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</w:pPr>
            <w:r w:rsidRPr="00ED004D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142 – 1141)</w:t>
            </w:r>
          </w:p>
        </w:tc>
        <w:tc>
          <w:tcPr>
            <w:tcW w:w="1701" w:type="dxa"/>
            <w:noWrap/>
            <w:vAlign w:val="center"/>
            <w:hideMark/>
          </w:tcPr>
          <w:p w14:paraId="6FECC78A" w14:textId="7777777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1BCFF6E8" w14:textId="77777777" w:rsidR="00ED004D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378</w:t>
            </w:r>
          </w:p>
          <w:p w14:paraId="69AFE986" w14:textId="143FEA71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ED004D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142 – 1141)</w:t>
            </w:r>
          </w:p>
        </w:tc>
      </w:tr>
      <w:tr w:rsidR="00ED004D" w14:paraId="6665A4AF" w14:textId="77777777" w:rsidTr="00D65062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0D348879" w14:textId="77777777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vAlign w:val="center"/>
            <w:hideMark/>
          </w:tcPr>
          <w:p w14:paraId="33642F7F" w14:textId="77777777" w:rsidR="00ED004D" w:rsidRPr="008847D0" w:rsidRDefault="00ED004D" w:rsidP="00ED004D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57EF50D" w14:textId="77777777" w:rsidR="00ED004D" w:rsidRPr="008847D0" w:rsidRDefault="00ED004D" w:rsidP="00ED004D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28BCC5E" w14:textId="77777777" w:rsidR="00ED004D" w:rsidRPr="008847D0" w:rsidRDefault="00ED004D" w:rsidP="00ED004D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82BE10E" w14:textId="77777777" w:rsidR="00ED004D" w:rsidRPr="008847D0" w:rsidRDefault="00ED004D" w:rsidP="00ED004D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ED004D" w14:paraId="2ADCAB86" w14:textId="77777777" w:rsidTr="00D65062">
        <w:trPr>
          <w:trHeight w:val="285"/>
        </w:trPr>
        <w:tc>
          <w:tcPr>
            <w:tcW w:w="3740" w:type="dxa"/>
            <w:gridSpan w:val="2"/>
            <w:noWrap/>
            <w:vAlign w:val="center"/>
            <w:hideMark/>
          </w:tcPr>
          <w:p w14:paraId="646BBC2B" w14:textId="77777777" w:rsidR="00ED004D" w:rsidRPr="008847D0" w:rsidRDefault="00ED004D" w:rsidP="00ED004D">
            <w:pPr>
              <w:rPr>
                <w:rFonts w:ascii="Verdana" w:hAnsi="Verdana" w:cs="Calibri"/>
                <w:b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b/>
                <w:sz w:val="18"/>
                <w:szCs w:val="18"/>
                <w:lang w:val="en-US"/>
              </w:rPr>
              <w:t xml:space="preserve">NT-proBNP </w:t>
            </w:r>
            <w:r>
              <w:rPr>
                <w:rFonts w:ascii="Verdana" w:hAnsi="Verdana" w:cs="Calibri"/>
                <w:b/>
                <w:sz w:val="18"/>
                <w:szCs w:val="18"/>
                <w:lang w:val="en-US"/>
              </w:rPr>
              <w:t>Tested</w:t>
            </w:r>
          </w:p>
        </w:tc>
        <w:tc>
          <w:tcPr>
            <w:tcW w:w="1701" w:type="dxa"/>
            <w:noWrap/>
            <w:vAlign w:val="center"/>
            <w:hideMark/>
          </w:tcPr>
          <w:p w14:paraId="141E9B5C" w14:textId="7777777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11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28.9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753AD4D0" w14:textId="7777777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D0318D6" w14:textId="7777777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1 (27.5%)</w:t>
            </w:r>
          </w:p>
        </w:tc>
      </w:tr>
      <w:tr w:rsidR="00ED004D" w14:paraId="19D6CC3F" w14:textId="77777777" w:rsidTr="00D65062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6EAD0F2A" w14:textId="77777777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noWrap/>
            <w:vAlign w:val="center"/>
            <w:hideMark/>
          </w:tcPr>
          <w:p w14:paraId="002BB626" w14:textId="77777777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Number of Patients with an 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Elevated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NT-proBNP</w:t>
            </w:r>
          </w:p>
        </w:tc>
        <w:tc>
          <w:tcPr>
            <w:tcW w:w="1701" w:type="dxa"/>
            <w:noWrap/>
            <w:vAlign w:val="center"/>
            <w:hideMark/>
          </w:tcPr>
          <w:p w14:paraId="27F774E5" w14:textId="7777777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10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90.9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5B4C4BA9" w14:textId="7777777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18FF6BC9" w14:textId="7777777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10 (90.9%)</w:t>
            </w:r>
          </w:p>
        </w:tc>
      </w:tr>
      <w:tr w:rsidR="00ED004D" w14:paraId="30EC84CA" w14:textId="77777777" w:rsidTr="00D65062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606658A3" w14:textId="77777777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noWrap/>
            <w:vAlign w:val="center"/>
            <w:hideMark/>
          </w:tcPr>
          <w:p w14:paraId="5163578E" w14:textId="6D3340B2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Median Value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Verdana" w:hAnsi="Verdana" w:cs="Calibri"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/mL) </w:t>
            </w:r>
            <w:r w:rsidRPr="00DE0F2C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701" w:type="dxa"/>
            <w:noWrap/>
            <w:vAlign w:val="center"/>
            <w:hideMark/>
          </w:tcPr>
          <w:p w14:paraId="389F6E48" w14:textId="77777777" w:rsidR="0097461D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98.0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</w:p>
          <w:p w14:paraId="6B22C377" w14:textId="16899ED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18163F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41.1 – 138.5)</w:t>
            </w:r>
          </w:p>
        </w:tc>
        <w:tc>
          <w:tcPr>
            <w:tcW w:w="1701" w:type="dxa"/>
            <w:noWrap/>
            <w:vAlign w:val="center"/>
            <w:hideMark/>
          </w:tcPr>
          <w:p w14:paraId="2FB1A71D" w14:textId="7777777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5F320306" w14:textId="77777777" w:rsidR="0097461D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98.0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</w:p>
          <w:p w14:paraId="4D64D92D" w14:textId="05D1DDAE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18163F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41.1 – 138.5)</w:t>
            </w:r>
          </w:p>
        </w:tc>
      </w:tr>
      <w:tr w:rsidR="00ED004D" w14:paraId="78192295" w14:textId="77777777" w:rsidTr="00D65062">
        <w:trPr>
          <w:trHeight w:val="20"/>
        </w:trPr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AF135E" w14:textId="77777777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tcBorders>
              <w:bottom w:val="single" w:sz="4" w:space="0" w:color="auto"/>
            </w:tcBorders>
            <w:vAlign w:val="center"/>
            <w:hideMark/>
          </w:tcPr>
          <w:p w14:paraId="6387031E" w14:textId="3CD31AFF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Median Time 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from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first Elevated NT-proBNP 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to Scan 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(days)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  <w:r w:rsidRPr="00DE0F2C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32B654" w14:textId="77777777" w:rsidR="0097461D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1336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</w:p>
          <w:p w14:paraId="4D8F8D69" w14:textId="50578FC1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(748 – 18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30C41F" w14:textId="77777777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54C006" w14:textId="77777777" w:rsidR="0097461D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1336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</w:p>
          <w:p w14:paraId="44E09DF9" w14:textId="4F1817C5" w:rsidR="00ED004D" w:rsidRPr="008847D0" w:rsidRDefault="00ED004D" w:rsidP="00ED004D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(748 – 1815)</w:t>
            </w:r>
          </w:p>
        </w:tc>
      </w:tr>
      <w:tr w:rsidR="00ED004D" w14:paraId="6EDAB200" w14:textId="77777777" w:rsidTr="00D65062">
        <w:trPr>
          <w:trHeight w:val="20"/>
        </w:trPr>
        <w:tc>
          <w:tcPr>
            <w:tcW w:w="8843" w:type="dxa"/>
            <w:gridSpan w:val="5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7750B91E" w14:textId="77777777" w:rsidR="00ED004D" w:rsidRPr="008847D0" w:rsidRDefault="00ED004D" w:rsidP="00ED004D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</w:tr>
    </w:tbl>
    <w:p w14:paraId="56EB9ED0" w14:textId="16133094" w:rsidR="00B72CF2" w:rsidRDefault="007F0958" w:rsidP="00B72CF2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Supplement table 1</w:t>
      </w:r>
      <w:r w:rsidR="00B72CF2">
        <w:rPr>
          <w:rFonts w:ascii="Verdana" w:hAnsi="Verdana"/>
          <w:sz w:val="20"/>
          <w:szCs w:val="20"/>
          <w:lang w:val="en-US"/>
        </w:rPr>
        <w:t xml:space="preserve">a: Laboratory Values (hsTnT and NT-proBNP) </w:t>
      </w:r>
      <w:r w:rsidR="00050947">
        <w:rPr>
          <w:rFonts w:ascii="Verdana" w:hAnsi="Verdana"/>
          <w:sz w:val="20"/>
          <w:szCs w:val="20"/>
          <w:u w:val="single"/>
          <w:lang w:val="en-US"/>
        </w:rPr>
        <w:t>before</w:t>
      </w:r>
      <w:r w:rsidR="00B72CF2">
        <w:rPr>
          <w:rFonts w:ascii="Verdana" w:hAnsi="Verdana"/>
          <w:sz w:val="20"/>
          <w:szCs w:val="20"/>
          <w:lang w:val="en-US"/>
        </w:rPr>
        <w:t xml:space="preserve"> </w:t>
      </w:r>
      <w:r w:rsidR="00B72CF2" w:rsidRPr="00B72CF2">
        <w:rPr>
          <w:rFonts w:ascii="Verdana" w:hAnsi="Verdana"/>
          <w:sz w:val="20"/>
          <w:szCs w:val="20"/>
          <w:lang w:val="en-US"/>
        </w:rPr>
        <w:t>a Nuclear Scan</w:t>
      </w:r>
      <w:r w:rsidR="00B72CF2">
        <w:rPr>
          <w:rFonts w:ascii="Verdana" w:hAnsi="Verdana"/>
          <w:sz w:val="20"/>
          <w:szCs w:val="20"/>
          <w:lang w:val="en-US"/>
        </w:rPr>
        <w:t xml:space="preserve">. </w:t>
      </w:r>
    </w:p>
    <w:p w14:paraId="65EAB58D" w14:textId="7843D3D0" w:rsidR="00B72CF2" w:rsidRDefault="00B72CF2" w:rsidP="00B72CF2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tbl>
      <w:tblPr>
        <w:tblStyle w:val="Tabelrasterlicht"/>
        <w:tblW w:w="8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314"/>
        <w:gridCol w:w="1701"/>
        <w:gridCol w:w="1701"/>
        <w:gridCol w:w="1701"/>
      </w:tblGrid>
      <w:tr w:rsidR="00B72CF2" w14:paraId="05EDB222" w14:textId="77777777" w:rsidTr="004A600F">
        <w:trPr>
          <w:trHeight w:val="57"/>
        </w:trPr>
        <w:tc>
          <w:tcPr>
            <w:tcW w:w="4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270C5D2" w14:textId="77777777" w:rsidR="00B72CF2" w:rsidRPr="008847D0" w:rsidRDefault="00B72CF2" w:rsidP="00D65062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61DE8F" w14:textId="77777777" w:rsidR="00B72CF2" w:rsidRPr="008847D0" w:rsidRDefault="00B72CF2" w:rsidP="00D65062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A3E28E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370375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Diagno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8C56E0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Total</w:t>
            </w:r>
          </w:p>
        </w:tc>
      </w:tr>
      <w:tr w:rsidR="00B72CF2" w14:paraId="04911ACB" w14:textId="77777777" w:rsidTr="004A600F">
        <w:trPr>
          <w:trHeight w:val="285"/>
        </w:trPr>
        <w:tc>
          <w:tcPr>
            <w:tcW w:w="3740" w:type="dxa"/>
            <w:gridSpan w:val="2"/>
            <w:noWrap/>
            <w:vAlign w:val="center"/>
            <w:hideMark/>
          </w:tcPr>
          <w:p w14:paraId="0AD78544" w14:textId="77777777" w:rsidR="00B72CF2" w:rsidRPr="008847D0" w:rsidRDefault="00B72CF2" w:rsidP="00D65062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9203D0D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1701" w:type="dxa"/>
            <w:noWrap/>
            <w:vAlign w:val="center"/>
            <w:hideMark/>
          </w:tcPr>
          <w:p w14:paraId="34D2C9CE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1701" w:type="dxa"/>
            <w:noWrap/>
            <w:vAlign w:val="center"/>
            <w:hideMark/>
          </w:tcPr>
          <w:p w14:paraId="1594B283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(n=40)</w:t>
            </w:r>
          </w:p>
        </w:tc>
      </w:tr>
      <w:tr w:rsidR="00B72CF2" w14:paraId="654906F1" w14:textId="77777777" w:rsidTr="004A600F">
        <w:trPr>
          <w:trHeight w:val="285"/>
        </w:trPr>
        <w:tc>
          <w:tcPr>
            <w:tcW w:w="37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DBD90FF" w14:textId="77777777" w:rsidR="00B72CF2" w:rsidRPr="008847D0" w:rsidRDefault="00B72CF2" w:rsidP="00D65062">
            <w:pPr>
              <w:rPr>
                <w:rFonts w:ascii="Verdana" w:hAnsi="Verdana" w:cs="Calibri"/>
                <w:b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b/>
                <w:sz w:val="18"/>
                <w:szCs w:val="18"/>
                <w:lang w:val="en-US"/>
              </w:rPr>
              <w:t xml:space="preserve">hsTnT </w:t>
            </w:r>
            <w:r>
              <w:rPr>
                <w:rFonts w:ascii="Verdana" w:hAnsi="Verdana" w:cs="Calibri"/>
                <w:b/>
                <w:sz w:val="18"/>
                <w:szCs w:val="18"/>
                <w:lang w:val="en-US"/>
              </w:rPr>
              <w:t>Test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7069C3" w14:textId="62A8C5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0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2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6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.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3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9669F4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2 (10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6BA941" w14:textId="0B3A52C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2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3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0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.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0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</w:tr>
      <w:tr w:rsidR="00B72CF2" w14:paraId="44AF0559" w14:textId="77777777" w:rsidTr="004A600F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3D9C2DB5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noWrap/>
            <w:vAlign w:val="center"/>
            <w:hideMark/>
          </w:tcPr>
          <w:p w14:paraId="2B9250A5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Number of Patients with an Elevated hsTnT</w:t>
            </w:r>
          </w:p>
        </w:tc>
        <w:tc>
          <w:tcPr>
            <w:tcW w:w="1701" w:type="dxa"/>
            <w:noWrap/>
            <w:vAlign w:val="center"/>
            <w:hideMark/>
          </w:tcPr>
          <w:p w14:paraId="272CA641" w14:textId="3AD4541E" w:rsidR="00B72CF2" w:rsidRPr="008847D0" w:rsidRDefault="00334315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9</w:t>
            </w:r>
            <w:r w:rsidR="00B72CF2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90.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0</w:t>
            </w:r>
            <w:r w:rsidR="00B72CF2"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76F2DD0F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2 (100%)</w:t>
            </w:r>
          </w:p>
        </w:tc>
        <w:tc>
          <w:tcPr>
            <w:tcW w:w="1701" w:type="dxa"/>
            <w:noWrap/>
            <w:vAlign w:val="center"/>
            <w:hideMark/>
          </w:tcPr>
          <w:p w14:paraId="5E17734C" w14:textId="62037CB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9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.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7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</w:tr>
      <w:tr w:rsidR="00B72CF2" w14:paraId="4D3FE97B" w14:textId="77777777" w:rsidTr="004A600F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096CFFE7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noWrap/>
            <w:vAlign w:val="center"/>
            <w:hideMark/>
          </w:tcPr>
          <w:p w14:paraId="35A1E8DB" w14:textId="71B2383B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Median hsTnT 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(ng/L)</w:t>
            </w:r>
            <w:r w:rsidR="004A600F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  <w:r w:rsidR="004A600F" w:rsidRPr="00DE0F2C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701" w:type="dxa"/>
            <w:noWrap/>
            <w:vAlign w:val="center"/>
            <w:hideMark/>
          </w:tcPr>
          <w:p w14:paraId="5B7259D4" w14:textId="77777777" w:rsidR="004A600F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30.5 </w:t>
            </w:r>
          </w:p>
          <w:p w14:paraId="1F6EEC48" w14:textId="78B1E385" w:rsidR="00B72CF2" w:rsidRPr="008847D0" w:rsidRDefault="004A600F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4A600F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19.5 – 45.8)</w:t>
            </w:r>
          </w:p>
        </w:tc>
        <w:tc>
          <w:tcPr>
            <w:tcW w:w="1701" w:type="dxa"/>
            <w:noWrap/>
            <w:vAlign w:val="center"/>
            <w:hideMark/>
          </w:tcPr>
          <w:p w14:paraId="7D6B4E02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73.5</w:t>
            </w:r>
          </w:p>
        </w:tc>
        <w:tc>
          <w:tcPr>
            <w:tcW w:w="1701" w:type="dxa"/>
            <w:noWrap/>
            <w:vAlign w:val="center"/>
            <w:hideMark/>
          </w:tcPr>
          <w:p w14:paraId="4F557988" w14:textId="77777777" w:rsidR="004A600F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36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.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5 </w:t>
            </w:r>
          </w:p>
          <w:p w14:paraId="189CAA59" w14:textId="74ADEC77" w:rsidR="00B72CF2" w:rsidRPr="008847D0" w:rsidRDefault="004A600F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4A600F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21.3 – 67.5)</w:t>
            </w:r>
          </w:p>
        </w:tc>
      </w:tr>
      <w:tr w:rsidR="00B72CF2" w14:paraId="474D3C7F" w14:textId="77777777" w:rsidTr="004A600F">
        <w:trPr>
          <w:trHeight w:val="283"/>
        </w:trPr>
        <w:tc>
          <w:tcPr>
            <w:tcW w:w="426" w:type="dxa"/>
            <w:noWrap/>
            <w:vAlign w:val="center"/>
            <w:hideMark/>
          </w:tcPr>
          <w:p w14:paraId="27ECE2A9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vAlign w:val="center"/>
            <w:hideMark/>
          </w:tcPr>
          <w:p w14:paraId="45C0321B" w14:textId="5D1772B8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Median Time 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from Scan 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to first Elevated hsTnT (days)</w:t>
            </w:r>
            <w:r w:rsidR="004A600F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  <w:r w:rsidR="004A600F" w:rsidRPr="00DE0F2C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701" w:type="dxa"/>
            <w:noWrap/>
            <w:vAlign w:val="center"/>
            <w:hideMark/>
          </w:tcPr>
          <w:p w14:paraId="3BEECC3A" w14:textId="77777777" w:rsidR="004A600F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420 </w:t>
            </w:r>
          </w:p>
          <w:p w14:paraId="794EFEEF" w14:textId="4CED053D" w:rsidR="00B72CF2" w:rsidRPr="008847D0" w:rsidRDefault="004A600F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4A600F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230 – 607)</w:t>
            </w:r>
          </w:p>
        </w:tc>
        <w:tc>
          <w:tcPr>
            <w:tcW w:w="1701" w:type="dxa"/>
            <w:noWrap/>
            <w:vAlign w:val="center"/>
            <w:hideMark/>
          </w:tcPr>
          <w:p w14:paraId="669721D0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887</w:t>
            </w:r>
          </w:p>
        </w:tc>
        <w:tc>
          <w:tcPr>
            <w:tcW w:w="1701" w:type="dxa"/>
            <w:noWrap/>
            <w:vAlign w:val="center"/>
            <w:hideMark/>
          </w:tcPr>
          <w:p w14:paraId="0F75BCE8" w14:textId="77777777" w:rsidR="004A600F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420 </w:t>
            </w:r>
          </w:p>
          <w:p w14:paraId="4EF926AB" w14:textId="1D242A41" w:rsidR="00B72CF2" w:rsidRPr="008847D0" w:rsidRDefault="004A600F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4A600F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241 – 711)</w:t>
            </w:r>
          </w:p>
        </w:tc>
      </w:tr>
      <w:tr w:rsidR="00B72CF2" w14:paraId="36876167" w14:textId="77777777" w:rsidTr="004A600F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7916ADD3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vAlign w:val="center"/>
            <w:hideMark/>
          </w:tcPr>
          <w:p w14:paraId="761761BF" w14:textId="77777777" w:rsidR="00B72CF2" w:rsidRPr="008847D0" w:rsidRDefault="00B72CF2" w:rsidP="00D65062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A0DE461" w14:textId="77777777" w:rsidR="00B72CF2" w:rsidRPr="008847D0" w:rsidRDefault="00B72CF2" w:rsidP="00D65062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1FF5128" w14:textId="77777777" w:rsidR="00B72CF2" w:rsidRPr="008847D0" w:rsidRDefault="00B72CF2" w:rsidP="00D65062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AD91F02" w14:textId="77777777" w:rsidR="00B72CF2" w:rsidRPr="008847D0" w:rsidRDefault="00B72CF2" w:rsidP="00D65062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72CF2" w14:paraId="7E976E04" w14:textId="77777777" w:rsidTr="004A600F">
        <w:trPr>
          <w:trHeight w:val="285"/>
        </w:trPr>
        <w:tc>
          <w:tcPr>
            <w:tcW w:w="3740" w:type="dxa"/>
            <w:gridSpan w:val="2"/>
            <w:noWrap/>
            <w:vAlign w:val="center"/>
            <w:hideMark/>
          </w:tcPr>
          <w:p w14:paraId="02B07674" w14:textId="77777777" w:rsidR="00B72CF2" w:rsidRPr="008847D0" w:rsidRDefault="00B72CF2" w:rsidP="00D65062">
            <w:pPr>
              <w:rPr>
                <w:rFonts w:ascii="Verdana" w:hAnsi="Verdana" w:cs="Calibri"/>
                <w:b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b/>
                <w:sz w:val="18"/>
                <w:szCs w:val="18"/>
                <w:lang w:val="en-US"/>
              </w:rPr>
              <w:t xml:space="preserve">NT-proBNP </w:t>
            </w:r>
            <w:r>
              <w:rPr>
                <w:rFonts w:ascii="Verdana" w:hAnsi="Verdana" w:cs="Calibri"/>
                <w:b/>
                <w:sz w:val="18"/>
                <w:szCs w:val="18"/>
                <w:lang w:val="en-US"/>
              </w:rPr>
              <w:t>Tested</w:t>
            </w:r>
          </w:p>
        </w:tc>
        <w:tc>
          <w:tcPr>
            <w:tcW w:w="1701" w:type="dxa"/>
            <w:noWrap/>
            <w:vAlign w:val="center"/>
            <w:hideMark/>
          </w:tcPr>
          <w:p w14:paraId="46BCDEF0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4 (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13.2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56C169C4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2 (100%)</w:t>
            </w:r>
          </w:p>
        </w:tc>
        <w:tc>
          <w:tcPr>
            <w:tcW w:w="1701" w:type="dxa"/>
            <w:noWrap/>
            <w:vAlign w:val="center"/>
            <w:hideMark/>
          </w:tcPr>
          <w:p w14:paraId="5503671C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6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40%)</w:t>
            </w:r>
          </w:p>
        </w:tc>
      </w:tr>
      <w:tr w:rsidR="00B72CF2" w14:paraId="2D66B3BE" w14:textId="77777777" w:rsidTr="004A600F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12648F49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noWrap/>
            <w:vAlign w:val="center"/>
            <w:hideMark/>
          </w:tcPr>
          <w:p w14:paraId="36D99280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Number of Patients with an 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Elevated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NT-proBNP</w:t>
            </w:r>
          </w:p>
        </w:tc>
        <w:tc>
          <w:tcPr>
            <w:tcW w:w="1701" w:type="dxa"/>
            <w:noWrap/>
            <w:vAlign w:val="center"/>
            <w:hideMark/>
          </w:tcPr>
          <w:p w14:paraId="53D60E11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4 (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100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14:paraId="55E68CA6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2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100%)</w:t>
            </w:r>
          </w:p>
        </w:tc>
        <w:tc>
          <w:tcPr>
            <w:tcW w:w="1701" w:type="dxa"/>
            <w:noWrap/>
            <w:vAlign w:val="center"/>
            <w:hideMark/>
          </w:tcPr>
          <w:p w14:paraId="08AE9A6B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6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100%)</w:t>
            </w:r>
          </w:p>
        </w:tc>
      </w:tr>
      <w:tr w:rsidR="00B72CF2" w14:paraId="26956A0F" w14:textId="77777777" w:rsidTr="004A600F">
        <w:trPr>
          <w:trHeight w:val="285"/>
        </w:trPr>
        <w:tc>
          <w:tcPr>
            <w:tcW w:w="426" w:type="dxa"/>
            <w:noWrap/>
            <w:vAlign w:val="center"/>
            <w:hideMark/>
          </w:tcPr>
          <w:p w14:paraId="580A54B1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noWrap/>
            <w:vAlign w:val="center"/>
            <w:hideMark/>
          </w:tcPr>
          <w:p w14:paraId="1F5FEDE2" w14:textId="60248ADD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Median NT-</w:t>
            </w:r>
            <w:proofErr w:type="spellStart"/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proBNP</w:t>
            </w:r>
            <w:proofErr w:type="spellEnd"/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Verdana" w:hAnsi="Verdana" w:cs="Calibri"/>
                <w:sz w:val="18"/>
                <w:szCs w:val="18"/>
                <w:lang w:val="en-US"/>
              </w:rPr>
              <w:t>pg</w:t>
            </w:r>
            <w:proofErr w:type="spellEnd"/>
            <w:r>
              <w:rPr>
                <w:rFonts w:ascii="Verdana" w:hAnsi="Verdana" w:cs="Calibri"/>
                <w:sz w:val="18"/>
                <w:szCs w:val="18"/>
                <w:lang w:val="en-US"/>
              </w:rPr>
              <w:t>/mL)</w:t>
            </w:r>
            <w:r w:rsidR="00DE0F2C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  <w:r w:rsidR="00DE0F2C" w:rsidRPr="00DE0F2C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701" w:type="dxa"/>
            <w:noWrap/>
            <w:vAlign w:val="center"/>
            <w:hideMark/>
          </w:tcPr>
          <w:p w14:paraId="33FAC5EC" w14:textId="77777777" w:rsidR="004A600F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93.5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</w:p>
          <w:p w14:paraId="3E35B9F0" w14:textId="531DA975" w:rsidR="00B72CF2" w:rsidRPr="008847D0" w:rsidRDefault="0018163F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4A600F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59.5 – 411.8)</w:t>
            </w:r>
          </w:p>
        </w:tc>
        <w:tc>
          <w:tcPr>
            <w:tcW w:w="1701" w:type="dxa"/>
            <w:noWrap/>
            <w:vAlign w:val="center"/>
            <w:hideMark/>
          </w:tcPr>
          <w:p w14:paraId="2E2B06ED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sz w:val="18"/>
                <w:szCs w:val="18"/>
                <w:lang w:val="en-US"/>
              </w:rPr>
              <w:t>318.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14:paraId="5DA7549C" w14:textId="77777777" w:rsidR="004A600F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1</w:t>
            </w:r>
            <w:r w:rsidR="00334315">
              <w:rPr>
                <w:rFonts w:ascii="Verdana" w:hAnsi="Verdana" w:cs="Calibri"/>
                <w:sz w:val="18"/>
                <w:szCs w:val="18"/>
                <w:lang w:val="en-US"/>
              </w:rPr>
              <w:t>96.5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</w:p>
          <w:p w14:paraId="43B58AAA" w14:textId="32DCDA16" w:rsidR="00B72CF2" w:rsidRPr="008847D0" w:rsidRDefault="0018163F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18163F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89.6 – 435.3)</w:t>
            </w:r>
          </w:p>
        </w:tc>
      </w:tr>
      <w:tr w:rsidR="00B72CF2" w14:paraId="59FC1C45" w14:textId="77777777" w:rsidTr="004A600F">
        <w:trPr>
          <w:trHeight w:val="20"/>
        </w:trPr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12942B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  <w:tc>
          <w:tcPr>
            <w:tcW w:w="3314" w:type="dxa"/>
            <w:tcBorders>
              <w:bottom w:val="single" w:sz="4" w:space="0" w:color="auto"/>
            </w:tcBorders>
            <w:vAlign w:val="center"/>
            <w:hideMark/>
          </w:tcPr>
          <w:p w14:paraId="5CCB23D7" w14:textId="46CEFE85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Median Time </w:t>
            </w:r>
            <w:r>
              <w:rPr>
                <w:rFonts w:ascii="Verdana" w:hAnsi="Verdana" w:cs="Calibri"/>
                <w:sz w:val="18"/>
                <w:szCs w:val="18"/>
                <w:lang w:val="en-US"/>
              </w:rPr>
              <w:t>from Scan to</w:t>
            </w: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first Elevated NT-proBNP (days)</w:t>
            </w:r>
            <w:r w:rsidR="00DE0F2C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  <w:r w:rsidR="00DE0F2C" w:rsidRPr="00DE0F2C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552D0C" w14:textId="77777777" w:rsidR="004A600F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 xml:space="preserve">350 </w:t>
            </w:r>
          </w:p>
          <w:p w14:paraId="782AD05C" w14:textId="3687AF19" w:rsidR="00B72CF2" w:rsidRPr="008847D0" w:rsidRDefault="0018163F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141-11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8850C9" w14:textId="77777777" w:rsidR="00B72CF2" w:rsidRPr="008847D0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9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7FAD1" w14:textId="77777777" w:rsidR="004A600F" w:rsidRDefault="00B72CF2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8847D0">
              <w:rPr>
                <w:rFonts w:ascii="Verdana" w:hAnsi="Verdana" w:cs="Calibri"/>
                <w:sz w:val="18"/>
                <w:szCs w:val="18"/>
                <w:lang w:val="en-US"/>
              </w:rPr>
              <w:t>350</w:t>
            </w:r>
            <w:r w:rsidR="0018163F">
              <w:rPr>
                <w:rFonts w:ascii="Verdana" w:hAnsi="Verdana" w:cs="Calibri"/>
                <w:sz w:val="18"/>
                <w:szCs w:val="18"/>
                <w:lang w:val="en-US"/>
              </w:rPr>
              <w:t xml:space="preserve"> </w:t>
            </w:r>
          </w:p>
          <w:p w14:paraId="118FF023" w14:textId="7765BD9C" w:rsidR="00B72CF2" w:rsidRPr="008847D0" w:rsidRDefault="0018163F" w:rsidP="00D65062">
            <w:pPr>
              <w:jc w:val="center"/>
              <w:rPr>
                <w:rFonts w:ascii="Verdana" w:hAnsi="Verdana" w:cs="Calibri"/>
                <w:sz w:val="18"/>
                <w:szCs w:val="18"/>
                <w:lang w:val="en-US"/>
              </w:rPr>
            </w:pPr>
            <w:r w:rsidRPr="004A600F">
              <w:rPr>
                <w:rFonts w:ascii="Verdana" w:hAnsi="Verdana" w:cs="Calibri"/>
                <w:i/>
                <w:iCs/>
                <w:sz w:val="18"/>
                <w:szCs w:val="18"/>
                <w:lang w:val="en-US"/>
              </w:rPr>
              <w:t>(186 – 1222)</w:t>
            </w:r>
          </w:p>
        </w:tc>
      </w:tr>
      <w:tr w:rsidR="00B72CF2" w14:paraId="11DDE4FD" w14:textId="77777777" w:rsidTr="004A600F">
        <w:trPr>
          <w:trHeight w:val="20"/>
        </w:trPr>
        <w:tc>
          <w:tcPr>
            <w:tcW w:w="8843" w:type="dxa"/>
            <w:gridSpan w:val="5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7D56DB1" w14:textId="77777777" w:rsidR="00B72CF2" w:rsidRPr="008847D0" w:rsidRDefault="00B72CF2" w:rsidP="00D65062">
            <w:pPr>
              <w:rPr>
                <w:rFonts w:ascii="Verdana" w:hAnsi="Verdana" w:cs="Calibri"/>
                <w:sz w:val="18"/>
                <w:szCs w:val="18"/>
                <w:lang w:val="en-US"/>
              </w:rPr>
            </w:pPr>
          </w:p>
        </w:tc>
      </w:tr>
    </w:tbl>
    <w:p w14:paraId="08A66E8B" w14:textId="6F98DC89" w:rsidR="00B72CF2" w:rsidRDefault="007F0958" w:rsidP="00B72CF2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Supplement</w:t>
      </w:r>
      <w:r>
        <w:rPr>
          <w:rFonts w:ascii="Verdana" w:hAnsi="Verdana"/>
          <w:sz w:val="20"/>
          <w:szCs w:val="20"/>
          <w:lang w:val="en-US"/>
        </w:rPr>
        <w:t xml:space="preserve"> t</w:t>
      </w:r>
      <w:bookmarkStart w:id="0" w:name="_GoBack"/>
      <w:bookmarkEnd w:id="0"/>
      <w:r w:rsidR="00B72CF2">
        <w:rPr>
          <w:rFonts w:ascii="Verdana" w:hAnsi="Verdana"/>
          <w:sz w:val="20"/>
          <w:szCs w:val="20"/>
          <w:lang w:val="en-US"/>
        </w:rPr>
        <w:t xml:space="preserve">able </w:t>
      </w:r>
      <w:r>
        <w:rPr>
          <w:rFonts w:ascii="Verdana" w:hAnsi="Verdana"/>
          <w:sz w:val="20"/>
          <w:szCs w:val="20"/>
          <w:lang w:val="en-US"/>
        </w:rPr>
        <w:t>1b</w:t>
      </w:r>
      <w:r w:rsidR="00B72CF2">
        <w:rPr>
          <w:rFonts w:ascii="Verdana" w:hAnsi="Verdana"/>
          <w:sz w:val="20"/>
          <w:szCs w:val="20"/>
          <w:lang w:val="en-US"/>
        </w:rPr>
        <w:t>: Laboratory Values (</w:t>
      </w:r>
      <w:proofErr w:type="spellStart"/>
      <w:r w:rsidR="00B72CF2">
        <w:rPr>
          <w:rFonts w:ascii="Verdana" w:hAnsi="Verdana"/>
          <w:sz w:val="20"/>
          <w:szCs w:val="20"/>
          <w:lang w:val="en-US"/>
        </w:rPr>
        <w:t>hsTnT</w:t>
      </w:r>
      <w:proofErr w:type="spellEnd"/>
      <w:r w:rsidR="00B72CF2">
        <w:rPr>
          <w:rFonts w:ascii="Verdana" w:hAnsi="Verdana"/>
          <w:sz w:val="20"/>
          <w:szCs w:val="20"/>
          <w:lang w:val="en-US"/>
        </w:rPr>
        <w:t xml:space="preserve"> and NT-proBNP) </w:t>
      </w:r>
      <w:r w:rsidR="00B72CF2" w:rsidRPr="00B72CF2">
        <w:rPr>
          <w:rFonts w:ascii="Verdana" w:hAnsi="Verdana"/>
          <w:sz w:val="20"/>
          <w:szCs w:val="20"/>
          <w:u w:val="single"/>
          <w:lang w:val="en-US"/>
        </w:rPr>
        <w:t>after</w:t>
      </w:r>
      <w:r w:rsidR="00B72CF2">
        <w:rPr>
          <w:rFonts w:ascii="Verdana" w:hAnsi="Verdana"/>
          <w:sz w:val="20"/>
          <w:szCs w:val="20"/>
          <w:lang w:val="en-US"/>
        </w:rPr>
        <w:t xml:space="preserve"> a Nuclear Scan</w:t>
      </w:r>
    </w:p>
    <w:p w14:paraId="5D21BA7D" w14:textId="77777777" w:rsidR="00B72CF2" w:rsidRDefault="00B72CF2" w:rsidP="00B72CF2">
      <w:pPr>
        <w:spacing w:line="36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061E0680" w14:textId="77777777" w:rsidR="004B6739" w:rsidRPr="00B72CF2" w:rsidRDefault="004B6739">
      <w:pPr>
        <w:rPr>
          <w:lang w:val="en-US"/>
        </w:rPr>
      </w:pPr>
    </w:p>
    <w:sectPr w:rsidR="004B6739" w:rsidRPr="00B72C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CF2"/>
    <w:rsid w:val="00050947"/>
    <w:rsid w:val="0018163F"/>
    <w:rsid w:val="00334315"/>
    <w:rsid w:val="004A600F"/>
    <w:rsid w:val="004B6739"/>
    <w:rsid w:val="007F0958"/>
    <w:rsid w:val="0097461D"/>
    <w:rsid w:val="00B72CF2"/>
    <w:rsid w:val="00C01D29"/>
    <w:rsid w:val="00DE0F2C"/>
    <w:rsid w:val="00ED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DF78F"/>
  <w15:chartTrackingRefBased/>
  <w15:docId w15:val="{B77E4ACC-A6B4-4489-AF7C-C7ABF686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72C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B72CF2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nackstedt</dc:creator>
  <cp:keywords/>
  <dc:description/>
  <cp:lastModifiedBy>Knackstedt C. (Christian)</cp:lastModifiedBy>
  <cp:revision>10</cp:revision>
  <dcterms:created xsi:type="dcterms:W3CDTF">2022-04-02T10:59:00Z</dcterms:created>
  <dcterms:modified xsi:type="dcterms:W3CDTF">2023-08-11T14:48:00Z</dcterms:modified>
</cp:coreProperties>
</file>